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1195" w14:textId="4063A178" w:rsidR="00A33FBC" w:rsidRPr="00E06113" w:rsidRDefault="00506BD7" w:rsidP="00A33FBC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941963">
        <w:rPr>
          <w:rFonts w:ascii="Times New Roman" w:hAnsi="Times New Roman" w:cs="Times New Roman"/>
          <w:b/>
          <w:i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Table. Different </w:t>
      </w:r>
      <w:proofErr w:type="spellStart"/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odings</w:t>
      </w:r>
      <w:proofErr w:type="spellEnd"/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dependent variable</w:t>
      </w:r>
    </w:p>
    <w:p w14:paraId="4A215FFA" w14:textId="77777777" w:rsidR="00A33FBC" w:rsidRDefault="00A33FBC" w:rsidP="00A33FBC">
      <w:pPr>
        <w:rPr>
          <w:rFonts w:ascii="Cambria" w:hAnsi="Cambria"/>
          <w:i/>
          <w:iCs/>
          <w:lang w:val="en-GB"/>
        </w:rPr>
      </w:pPr>
    </w:p>
    <w:tbl>
      <w:tblPr>
        <w:tblW w:w="9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4070"/>
        <w:gridCol w:w="1418"/>
        <w:gridCol w:w="292"/>
        <w:gridCol w:w="900"/>
        <w:gridCol w:w="1273"/>
        <w:gridCol w:w="379"/>
        <w:gridCol w:w="810"/>
      </w:tblGrid>
      <w:tr w:rsidR="00A33FBC" w:rsidRPr="008A07F4" w14:paraId="2C47D035" w14:textId="77777777" w:rsidTr="00B404A5">
        <w:trPr>
          <w:trHeight w:val="285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142" w14:textId="423952B0" w:rsidR="00A33FBC" w:rsidRPr="00E06113" w:rsidRDefault="00A33FBC" w:rsidP="00B404A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Table</w:t>
            </w:r>
            <w:r w:rsidR="00506B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 S</w:t>
            </w:r>
            <w:r w:rsidR="009419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1</w:t>
            </w:r>
            <w:r w:rsidR="00506B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.1</w:t>
            </w: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: Logistic fixed effects analysis o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likelihood</w:t>
            </w: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 to reject equal opportunities for foreign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, category ‘neither’ is left out of the analyses</w:t>
            </w:r>
          </w:p>
        </w:tc>
      </w:tr>
      <w:tr w:rsidR="00A33FBC" w:rsidRPr="00E06113" w14:paraId="54CD8D6A" w14:textId="77777777" w:rsidTr="00B404A5">
        <w:trPr>
          <w:trHeight w:val="2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4536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F26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5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2A6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1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7EF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2</w:t>
            </w:r>
          </w:p>
        </w:tc>
      </w:tr>
      <w:tr w:rsidR="00A33FBC" w:rsidRPr="008A07F4" w14:paraId="68B46882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36E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0B1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85A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dolescents</w:t>
            </w: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3433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dolescents</w:t>
            </w: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who live with their parents</w:t>
            </w:r>
          </w:p>
        </w:tc>
      </w:tr>
      <w:tr w:rsidR="00A33FBC" w:rsidRPr="00E06113" w14:paraId="69BD7C2E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3737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19B7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4823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4B92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E640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E04B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</w:tr>
      <w:tr w:rsidR="00A33FBC" w:rsidRPr="00E06113" w14:paraId="6DADF4BE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CFD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BB6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CD1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6B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2216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73D9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A33FBC" w:rsidRPr="00E06113" w14:paraId="157F28B4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D9B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Labour market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026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A36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20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B8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4D0AF1F9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446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F8C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employment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48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509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8DE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F52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9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82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0</w:t>
            </w:r>
          </w:p>
        </w:tc>
      </w:tr>
      <w:tr w:rsidR="00A33FBC" w:rsidRPr="00E06113" w14:paraId="7E38714A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89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E1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unemployment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BB0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838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50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7C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9</w:t>
            </w:r>
          </w:p>
        </w:tc>
      </w:tr>
      <w:tr w:rsidR="00A33FBC" w:rsidRPr="00E06113" w14:paraId="51813415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65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Educational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DDD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8B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000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2BE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41738F81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5A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C4D8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secondary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vocational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18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E3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C8B9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148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6</w:t>
            </w:r>
          </w:p>
        </w:tc>
      </w:tr>
      <w:tr w:rsidR="00A33FBC" w:rsidRPr="00E06113" w14:paraId="3377A2E3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298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A9D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ertiary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vocational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BD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4 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93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D07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677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86E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52</w:t>
            </w:r>
          </w:p>
        </w:tc>
      </w:tr>
      <w:tr w:rsidR="00A33FBC" w:rsidRPr="00E06113" w14:paraId="204ADA23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D2D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Financial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dissatisfaction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19B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B0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24E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75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022</w:t>
            </w:r>
          </w:p>
        </w:tc>
      </w:tr>
      <w:tr w:rsidR="00A33FBC" w:rsidRPr="00E06113" w14:paraId="06B094AB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1E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5CE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66A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6D8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01F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67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1F3A54D7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44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Household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incom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46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08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BDC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EF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2819AA01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04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BF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First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77A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AEB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5B4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60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A33FBC" w:rsidRPr="00E06113" w14:paraId="6E5C90AD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B9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D9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Second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0B9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96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5B7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016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1</w:t>
            </w:r>
          </w:p>
        </w:tc>
      </w:tr>
      <w:tr w:rsidR="00A33FBC" w:rsidRPr="00E06113" w14:paraId="0A517F66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8F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02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hird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1A5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84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483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2B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7</w:t>
            </w:r>
          </w:p>
        </w:tc>
      </w:tr>
      <w:tr w:rsidR="00A33FBC" w:rsidRPr="00E06113" w14:paraId="67B4D203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2E2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FCDD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our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F68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0A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B93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646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4CD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1</w:t>
            </w:r>
          </w:p>
        </w:tc>
      </w:tr>
      <w:tr w:rsidR="00A33FBC" w:rsidRPr="00E06113" w14:paraId="760A2683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67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23B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if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7B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39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7759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503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7EF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5</w:t>
            </w:r>
          </w:p>
        </w:tc>
      </w:tr>
      <w:tr w:rsidR="00A33FBC" w:rsidRPr="00E06113" w14:paraId="6E1E5FFF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18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910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ix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7AF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C5C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26A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619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74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9</w:t>
            </w:r>
          </w:p>
        </w:tc>
      </w:tr>
      <w:tr w:rsidR="00A33FBC" w:rsidRPr="00E06113" w14:paraId="4B767D08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9B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3A9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even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331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93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A7E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42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8</w:t>
            </w:r>
          </w:p>
        </w:tc>
      </w:tr>
      <w:tr w:rsidR="00A33FBC" w:rsidRPr="00E06113" w14:paraId="3CBA5F86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A9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199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igh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CA9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1F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83C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9A4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3</w:t>
            </w:r>
          </w:p>
        </w:tc>
      </w:tr>
      <w:tr w:rsidR="00A33FBC" w:rsidRPr="00E06113" w14:paraId="1D42E1BB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75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E9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Ninth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E2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FB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4F8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EC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6</w:t>
            </w:r>
          </w:p>
        </w:tc>
      </w:tr>
      <w:tr w:rsidR="00A33FBC" w:rsidRPr="00E06113" w14:paraId="5AC0B955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7E9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BDB8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en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206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9C1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ECA4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615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2D0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86</w:t>
            </w:r>
          </w:p>
        </w:tc>
      </w:tr>
      <w:tr w:rsidR="00A33FBC" w:rsidRPr="00E06113" w14:paraId="72190490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BA4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Unemployment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parent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C6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DC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C92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3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0B1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8</w:t>
            </w:r>
          </w:p>
        </w:tc>
      </w:tr>
      <w:tr w:rsidR="00A33FBC" w:rsidRPr="00E06113" w14:paraId="6CCDFE41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0EE2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Financial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dissatisfac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household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6A2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93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276A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0D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0</w:t>
            </w:r>
          </w:p>
        </w:tc>
      </w:tr>
      <w:tr w:rsidR="00A33FBC" w:rsidRPr="008A07F4" w14:paraId="4B658922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EA44" w14:textId="77777777" w:rsidR="00A33FBC" w:rsidRPr="00AC4168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Mother's rejection of equal opportuniti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06D9" w14:textId="77777777" w:rsidR="00A33FBC" w:rsidRPr="00AC4168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C00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552" w14:textId="77777777" w:rsidR="00A33FBC" w:rsidRPr="00AC4168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2E7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A33FBC" w:rsidRPr="00E06113" w14:paraId="43D930B0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C8E0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5F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D8B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77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FA9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A12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A33FBC" w:rsidRPr="00E06113" w14:paraId="61C9501F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01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9A6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for Swis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94D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A3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E74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9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DF8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4</w:t>
            </w:r>
          </w:p>
        </w:tc>
      </w:tr>
      <w:tr w:rsidR="00A33FBC" w:rsidRPr="008A07F4" w14:paraId="64B8DDF7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38F" w14:textId="77777777" w:rsidR="00A33FBC" w:rsidRPr="00AC4168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Father's rejection of equal opportuniti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66D0" w14:textId="77777777" w:rsidR="00A33FBC" w:rsidRPr="00AC4168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672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577" w14:textId="77777777" w:rsidR="00A33FBC" w:rsidRPr="00AC4168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CF4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A33FBC" w:rsidRPr="00E06113" w14:paraId="09587528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3A5A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E9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2A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C1F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34F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E18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A33FBC" w:rsidRPr="00E06113" w14:paraId="41560263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22F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11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for Swis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ED8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BF3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85E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7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B7E1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5</w:t>
            </w:r>
          </w:p>
        </w:tc>
      </w:tr>
      <w:tr w:rsidR="00A33FBC" w:rsidRPr="00E06113" w14:paraId="618D0401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6D0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FF2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EEA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55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EBF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DB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1A121391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8F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Compo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household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B84A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6D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D5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48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167B12F1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9F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829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two paren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C7F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A5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5C28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81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222ECC27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DB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D04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one paren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F2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D3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2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EB5F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522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0</w:t>
            </w:r>
          </w:p>
        </w:tc>
      </w:tr>
      <w:tr w:rsidR="00A33FBC" w:rsidRPr="00E06113" w14:paraId="06A54BCA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9E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970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ther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household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typ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EBE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.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B0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7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939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A5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83</w:t>
            </w:r>
          </w:p>
        </w:tc>
      </w:tr>
      <w:tr w:rsidR="00A33FBC" w:rsidRPr="00E06113" w14:paraId="69B56C82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FF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22D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Adolescent living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alon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617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1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D9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.96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791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A8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2A2B050D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98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50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partner and/or chil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D5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62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.2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B39D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FA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36C4665E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9B2A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7320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567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C8ED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F574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3651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</w:tr>
      <w:tr w:rsidR="00A33FBC" w:rsidRPr="008A07F4" w14:paraId="0E350E0A" w14:textId="77777777" w:rsidTr="00B404A5">
        <w:trPr>
          <w:trHeight w:val="20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CAF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ource: Swiss Household Panel (SHP), 1999-2017</w:t>
            </w:r>
          </w:p>
          <w:p w14:paraId="0A5FADED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Year-dummies included but not reported</w:t>
            </w:r>
          </w:p>
          <w:p w14:paraId="13A000FE" w14:textId="77777777" w:rsidR="00A33FBC" w:rsidRPr="00D63892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D638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N</w:t>
            </w:r>
            <w:r w:rsidRPr="00D6389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GB" w:eastAsia="nl-NL"/>
              </w:rPr>
              <w:t xml:space="preserve"> model 1</w:t>
            </w:r>
            <w:r w:rsidRPr="00D638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= 8,955 observations of 2,345 respondents; N</w:t>
            </w:r>
            <w:r w:rsidRPr="00D6389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GB" w:eastAsia="nl-NL"/>
              </w:rPr>
              <w:t xml:space="preserve"> model 2</w:t>
            </w:r>
            <w:r w:rsidRPr="00D638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= 8,428 observations of 2,119 respondents</w:t>
            </w:r>
          </w:p>
          <w:p w14:paraId="7C52C3F8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AD2C25">
              <w:rPr>
                <w:rFonts w:ascii="Times New Roman" w:hAnsi="Times New Roman" w:cs="Times New Roman"/>
                <w:i/>
                <w:lang w:val="en-GB"/>
              </w:rPr>
              <w:t>*: p &lt; 0.05, **: p &lt; 0.01, ***: p &lt; 0.001 (tested two-tailed)</w:t>
            </w:r>
          </w:p>
        </w:tc>
      </w:tr>
    </w:tbl>
    <w:p w14:paraId="4DE0DED4" w14:textId="77777777" w:rsidR="00A33FBC" w:rsidRDefault="00A33FBC" w:rsidP="00A33FBC">
      <w:pPr>
        <w:rPr>
          <w:rFonts w:ascii="Cambria" w:hAnsi="Cambria"/>
          <w:i/>
          <w:iCs/>
          <w:lang w:val="en-GB"/>
        </w:rPr>
      </w:pPr>
      <w:r>
        <w:rPr>
          <w:rFonts w:ascii="Cambria" w:hAnsi="Cambria"/>
          <w:i/>
          <w:iCs/>
          <w:lang w:val="en-GB"/>
        </w:rPr>
        <w:br w:type="page"/>
      </w:r>
    </w:p>
    <w:tbl>
      <w:tblPr>
        <w:tblW w:w="9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4070"/>
        <w:gridCol w:w="1418"/>
        <w:gridCol w:w="292"/>
        <w:gridCol w:w="900"/>
        <w:gridCol w:w="1273"/>
        <w:gridCol w:w="379"/>
        <w:gridCol w:w="810"/>
      </w:tblGrid>
      <w:tr w:rsidR="00A33FBC" w:rsidRPr="008A07F4" w14:paraId="66BB46AD" w14:textId="77777777" w:rsidTr="00B404A5">
        <w:trPr>
          <w:trHeight w:val="285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4E72" w14:textId="4A6E6F53" w:rsidR="00A33FBC" w:rsidRPr="00E06113" w:rsidRDefault="00A33FBC" w:rsidP="00B404A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lastRenderedPageBreak/>
              <w:t xml:space="preserve">Table </w:t>
            </w:r>
            <w:r w:rsidR="00506B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S</w:t>
            </w:r>
            <w:r w:rsidR="009419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.2</w:t>
            </w: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: Logistic fixed effects analysis o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>likelihood</w:t>
            </w: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 to reject equal opportunities for foreign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, category ‘neither’ </w:t>
            </w:r>
            <w:r w:rsidRPr="00396A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nl-NL"/>
              </w:rPr>
              <w:t xml:space="preserve">is </w:t>
            </w:r>
            <w:r w:rsidRPr="00396A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scribed a score of 1 instead of 0</w:t>
            </w:r>
          </w:p>
        </w:tc>
      </w:tr>
      <w:tr w:rsidR="00A33FBC" w:rsidRPr="00E06113" w14:paraId="725BC566" w14:textId="77777777" w:rsidTr="00B404A5">
        <w:trPr>
          <w:trHeight w:val="2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DD4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5D4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5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1BA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1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BC7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l 2</w:t>
            </w:r>
          </w:p>
        </w:tc>
      </w:tr>
      <w:tr w:rsidR="00A33FBC" w:rsidRPr="008A07F4" w14:paraId="4097009D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E87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047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876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dolescents</w:t>
            </w: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EA73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dolescents</w:t>
            </w: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who live with their parents</w:t>
            </w:r>
          </w:p>
        </w:tc>
      </w:tr>
      <w:tr w:rsidR="00A33FBC" w:rsidRPr="00E06113" w14:paraId="6D142EB6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61C5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C180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9F397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A226" w14:textId="77777777" w:rsidR="00A33FBC" w:rsidRPr="00E06113" w:rsidRDefault="00A33FBC" w:rsidP="00B40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71C8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E7A9" w14:textId="77777777" w:rsidR="00A33FBC" w:rsidRPr="00E06113" w:rsidRDefault="00A33FBC" w:rsidP="00B404A5">
            <w:pPr>
              <w:spacing w:after="0" w:line="240" w:lineRule="auto"/>
              <w:ind w:left="63" w:hanging="6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.E.</w:t>
            </w:r>
          </w:p>
        </w:tc>
      </w:tr>
      <w:tr w:rsidR="00A33FBC" w:rsidRPr="00E06113" w14:paraId="413BD912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E0A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755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5158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22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7CE4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32E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A33FBC" w:rsidRPr="00E06113" w14:paraId="0F3DBA47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DD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Labour market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272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48E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EC2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7D2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0F50F6D9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45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A99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employment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DCDE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83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FF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05A4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40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50</w:t>
            </w:r>
          </w:p>
        </w:tc>
      </w:tr>
      <w:tr w:rsidR="00A33FBC" w:rsidRPr="00E06113" w14:paraId="2FC0A08E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3B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AE7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unemployment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69BA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C0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C48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A6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21</w:t>
            </w:r>
          </w:p>
        </w:tc>
      </w:tr>
      <w:tr w:rsidR="00A33FBC" w:rsidRPr="00E06113" w14:paraId="7E38A477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E9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Educational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8930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C9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306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BA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1930EC68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760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358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secondary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vocational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588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0EB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183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46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1</w:t>
            </w:r>
          </w:p>
        </w:tc>
      </w:tr>
      <w:tr w:rsidR="00A33FBC" w:rsidRPr="00E06113" w14:paraId="46E15AA5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1C0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F56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ran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o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tertiary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vocational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675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.39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238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7C2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EA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12</w:t>
            </w:r>
          </w:p>
        </w:tc>
      </w:tr>
      <w:tr w:rsidR="00A33FBC" w:rsidRPr="00E06113" w14:paraId="64437A38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527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Financial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dissatisfaction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579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E66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AC6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C6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020</w:t>
            </w:r>
          </w:p>
        </w:tc>
      </w:tr>
      <w:tr w:rsidR="00A33FBC" w:rsidRPr="00E06113" w14:paraId="27A466C9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CC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705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269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69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410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CC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76306148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D57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Household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incom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80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37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44B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44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08394C12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A4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133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First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19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C1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C49A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354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A33FBC" w:rsidRPr="00E06113" w14:paraId="4AE0FF45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44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13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Second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7EBD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CBC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CD09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99E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91</w:t>
            </w:r>
          </w:p>
        </w:tc>
      </w:tr>
      <w:tr w:rsidR="00A33FBC" w:rsidRPr="00E06113" w14:paraId="1D50813D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76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6E1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hird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6E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8A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3172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B6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96</w:t>
            </w:r>
          </w:p>
        </w:tc>
      </w:tr>
      <w:tr w:rsidR="00A33FBC" w:rsidRPr="00E06113" w14:paraId="19CB0164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6B2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3B8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our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6781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BA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CB3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418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E05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99</w:t>
            </w:r>
          </w:p>
        </w:tc>
      </w:tr>
      <w:tr w:rsidR="00A33FBC" w:rsidRPr="00E06113" w14:paraId="1723F612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163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C36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Fif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ED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54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8550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.24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FB1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02</w:t>
            </w:r>
          </w:p>
        </w:tc>
      </w:tr>
      <w:tr w:rsidR="00A33FBC" w:rsidRPr="00E06113" w14:paraId="62522F15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CFE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A8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ix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CA1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FFE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5B6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AB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06</w:t>
            </w:r>
          </w:p>
        </w:tc>
      </w:tr>
      <w:tr w:rsidR="00A33FBC" w:rsidRPr="00E06113" w14:paraId="4E965C8D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4B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C2A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Seven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AD21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49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24C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9E5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14</w:t>
            </w:r>
          </w:p>
        </w:tc>
      </w:tr>
      <w:tr w:rsidR="00A33FBC" w:rsidRPr="00E06113" w14:paraId="491B54E0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B1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B80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igh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9E88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9D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0D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B9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7</w:t>
            </w:r>
          </w:p>
        </w:tc>
      </w:tr>
      <w:tr w:rsidR="00A33FBC" w:rsidRPr="00E06113" w14:paraId="55FA2E44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F5B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767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Ninth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68D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215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ECB4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74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28</w:t>
            </w:r>
          </w:p>
        </w:tc>
      </w:tr>
      <w:tr w:rsidR="00A33FBC" w:rsidRPr="00E06113" w14:paraId="33B86423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D37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572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Tenth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decil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F6D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97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F6D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94B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46</w:t>
            </w:r>
          </w:p>
        </w:tc>
      </w:tr>
      <w:tr w:rsidR="00A33FBC" w:rsidRPr="00E06113" w14:paraId="495DB1DD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7027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Unemployment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parent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F0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791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42E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23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.311</w:t>
            </w:r>
          </w:p>
        </w:tc>
      </w:tr>
      <w:tr w:rsidR="00A33FBC" w:rsidRPr="00E06113" w14:paraId="13B252E7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9BB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Financial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dissatisfac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household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AB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2E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BCFD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F84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6</w:t>
            </w:r>
          </w:p>
        </w:tc>
      </w:tr>
      <w:tr w:rsidR="00A33FBC" w:rsidRPr="008A07F4" w14:paraId="2DAB2B19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2D9" w14:textId="77777777" w:rsidR="00A33FBC" w:rsidRPr="00AC4168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Mother's rejection of equal opportuniti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AE2" w14:textId="77777777" w:rsidR="00A33FBC" w:rsidRPr="00AC4168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7F3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BC0A" w14:textId="77777777" w:rsidR="00A33FBC" w:rsidRPr="00AC4168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1BA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A33FBC" w:rsidRPr="00E06113" w14:paraId="2E070BA2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1F59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4D4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0508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0B4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957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12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A33FBC" w:rsidRPr="00E06113" w14:paraId="08D55E0A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8F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A22A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for Swis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6F9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349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9367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33 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F9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8</w:t>
            </w:r>
          </w:p>
        </w:tc>
      </w:tr>
      <w:tr w:rsidR="00A33FBC" w:rsidRPr="008A07F4" w14:paraId="4B547E59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25D" w14:textId="77777777" w:rsidR="00A33FBC" w:rsidRPr="00AC4168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  <w:r w:rsidRPr="00AC4168"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  <w:t>Father's rejection of equal opportuniti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A47C" w14:textId="77777777" w:rsidR="00A33FBC" w:rsidRPr="00AC4168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5B3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A6E7" w14:textId="77777777" w:rsidR="00A33FBC" w:rsidRPr="00AC4168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B58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</w:tr>
      <w:tr w:rsidR="00A33FBC" w:rsidRPr="00E06113" w14:paraId="0373A1BC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E15" w14:textId="77777777" w:rsidR="00A33FBC" w:rsidRPr="00AC4168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59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Equal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53B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48F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20C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1EC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</w:tr>
      <w:tr w:rsidR="00A33FBC" w:rsidRPr="00E06113" w14:paraId="591F9139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693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422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Better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pportunities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for Swis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C2F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BD21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5D9B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64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A2C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8</w:t>
            </w:r>
          </w:p>
        </w:tc>
      </w:tr>
      <w:tr w:rsidR="00A33FBC" w:rsidRPr="00E06113" w14:paraId="5B617C72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105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B9A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18C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017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018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D51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522ABD5B" w14:textId="77777777" w:rsidTr="00B404A5">
        <w:trPr>
          <w:trHeight w:val="20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31F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Composition</w:t>
            </w:r>
            <w:proofErr w:type="spellEnd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household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0B5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E6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129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B8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6219F443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31D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C5A9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two paren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E114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955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8D2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ref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11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7D6AFA8D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A0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63EE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one paren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6593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7026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410A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14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</w:t>
            </w: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12</w:t>
            </w:r>
          </w:p>
        </w:tc>
      </w:tr>
      <w:tr w:rsidR="00A33FBC" w:rsidRPr="00E06113" w14:paraId="009A4E9F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DC6D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5F8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Other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household</w:t>
            </w:r>
            <w:proofErr w:type="spellEnd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 typ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A06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6A1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5F25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F493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.223</w:t>
            </w:r>
          </w:p>
        </w:tc>
      </w:tr>
      <w:tr w:rsidR="00A33FBC" w:rsidRPr="00E06113" w14:paraId="59389F02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B7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6642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 xml:space="preserve">Adolescent living </w:t>
            </w:r>
            <w:proofErr w:type="spellStart"/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nl-NL" w:bidi="he-IL"/>
              </w:rPr>
              <w:t>alone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D75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889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.69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99E0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9BA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0915D1C7" w14:textId="77777777" w:rsidTr="00B404A5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F2C8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170" w14:textId="77777777" w:rsidR="00A33FBC" w:rsidRPr="00E06113" w:rsidRDefault="00A33FBC" w:rsidP="00B404A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</w:pPr>
            <w:r w:rsidRPr="00E0611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l-NL" w:bidi="he-IL"/>
              </w:rPr>
              <w:t>Adolescent living with partner and/or chil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DD59" w14:textId="77777777" w:rsidR="00A33FBC" w:rsidRPr="00E06113" w:rsidRDefault="00A33FBC" w:rsidP="00B404A5">
            <w:pPr>
              <w:tabs>
                <w:tab w:val="decimal" w:pos="106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C3E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  <w:t>0.75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95B" w14:textId="77777777" w:rsidR="00A33FBC" w:rsidRPr="00E06113" w:rsidRDefault="00A33FBC" w:rsidP="00B404A5">
            <w:pPr>
              <w:tabs>
                <w:tab w:val="decimal" w:pos="103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l-NL" w:bidi="he-I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1F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eastAsia="nl-NL" w:bidi="he-IL"/>
              </w:rPr>
            </w:pPr>
          </w:p>
        </w:tc>
      </w:tr>
      <w:tr w:rsidR="00A33FBC" w:rsidRPr="00E06113" w14:paraId="2576A38B" w14:textId="77777777" w:rsidTr="00B404A5">
        <w:trPr>
          <w:trHeight w:val="2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6DC0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29E6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63E0" w14:textId="77777777" w:rsidR="00A33FBC" w:rsidRPr="00E06113" w:rsidRDefault="00A33FBC" w:rsidP="00B40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6404" w14:textId="77777777" w:rsidR="00A33FBC" w:rsidRPr="00E06113" w:rsidRDefault="00A33FBC" w:rsidP="00B40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A68D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326F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</w:tr>
      <w:tr w:rsidR="00A33FBC" w:rsidRPr="008A07F4" w14:paraId="62CB7C29" w14:textId="77777777" w:rsidTr="00B404A5">
        <w:trPr>
          <w:trHeight w:val="20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CF75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ource: Swiss Household Panel (SHP), 1999-2017</w:t>
            </w:r>
          </w:p>
          <w:p w14:paraId="105F8BAE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Year-dummies included but not reported</w:t>
            </w:r>
          </w:p>
          <w:p w14:paraId="3C7E5353" w14:textId="77777777" w:rsidR="00A33FBC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iCs/>
                <w:color w:val="000000"/>
                <w:lang w:val="en-GB" w:eastAsia="nl-NL"/>
              </w:rPr>
            </w:pP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N</w:t>
            </w:r>
            <w:r w:rsidRPr="00E0611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GB" w:eastAsia="nl-NL"/>
              </w:rPr>
              <w:t xml:space="preserve"> model 1</w:t>
            </w:r>
            <w:r w:rsidRPr="00E06113">
              <w:rPr>
                <w:rFonts w:ascii="Times New Roman" w:eastAsia="Times New Roman" w:hAnsi="Times New Roman" w:cs="Times New Roman"/>
                <w:iCs/>
                <w:color w:val="000000"/>
                <w:lang w:val="en-GB" w:eastAsia="nl-NL"/>
              </w:rPr>
              <w:t xml:space="preserve"> </w:t>
            </w:r>
            <w:r w:rsidRPr="00885CA1">
              <w:rPr>
                <w:rFonts w:ascii="Times New Roman" w:eastAsia="Times New Roman" w:hAnsi="Times New Roman" w:cs="Times New Roman"/>
                <w:i/>
                <w:color w:val="000000"/>
                <w:lang w:val="en-GB" w:eastAsia="nl-NL"/>
              </w:rPr>
              <w:t>= 9,530 observations of 2,353 respondents; N</w:t>
            </w:r>
            <w:r w:rsidRPr="00885CA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GB" w:eastAsia="nl-NL"/>
              </w:rPr>
              <w:t xml:space="preserve"> model 2</w:t>
            </w:r>
            <w:r w:rsidRPr="00885CA1">
              <w:rPr>
                <w:rFonts w:ascii="Times New Roman" w:eastAsia="Times New Roman" w:hAnsi="Times New Roman" w:cs="Times New Roman"/>
                <w:i/>
                <w:color w:val="000000"/>
                <w:lang w:val="en-GB" w:eastAsia="nl-NL"/>
              </w:rPr>
              <w:t xml:space="preserve"> = 8,948 observations of 2,125 respondents</w:t>
            </w:r>
          </w:p>
          <w:p w14:paraId="554F6B12" w14:textId="77777777" w:rsidR="00A33FBC" w:rsidRPr="00E06113" w:rsidRDefault="00A33FBC" w:rsidP="00B404A5">
            <w:pPr>
              <w:spacing w:after="0" w:line="240" w:lineRule="auto"/>
              <w:ind w:left="63" w:hanging="6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AD2C25">
              <w:rPr>
                <w:rFonts w:ascii="Times New Roman" w:hAnsi="Times New Roman" w:cs="Times New Roman"/>
                <w:i/>
                <w:lang w:val="en-GB"/>
              </w:rPr>
              <w:t>*: p &lt; 0.05, **: p &lt; 0.01, ***: p &lt; 0.001 (tested two-tailed)</w:t>
            </w:r>
          </w:p>
        </w:tc>
      </w:tr>
    </w:tbl>
    <w:p w14:paraId="33671CF1" w14:textId="77777777" w:rsidR="00A33FBC" w:rsidRPr="00AD2C25" w:rsidRDefault="00A33FBC" w:rsidP="00A33FBC">
      <w:pPr>
        <w:rPr>
          <w:rFonts w:ascii="Cambria" w:hAnsi="Cambria"/>
          <w:i/>
          <w:iCs/>
          <w:lang w:val="en-GB"/>
        </w:rPr>
      </w:pPr>
    </w:p>
    <w:p w14:paraId="15CE208C" w14:textId="77777777" w:rsidR="00A33FBC" w:rsidRPr="00AD13D6" w:rsidRDefault="00A33FBC" w:rsidP="00A33FBC">
      <w:pPr>
        <w:rPr>
          <w:lang w:val="en-US"/>
        </w:rPr>
      </w:pPr>
    </w:p>
    <w:p w14:paraId="5CE0063C" w14:textId="77777777" w:rsidR="004A353B" w:rsidRPr="00A33FBC" w:rsidRDefault="004A353B">
      <w:pPr>
        <w:rPr>
          <w:lang w:val="en-US"/>
        </w:rPr>
      </w:pPr>
    </w:p>
    <w:sectPr w:rsidR="004A353B" w:rsidRPr="00A33FBC" w:rsidSect="00CB73DC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94A0F" w14:textId="77777777" w:rsidR="00941963" w:rsidRDefault="00941963">
      <w:pPr>
        <w:spacing w:after="0" w:line="240" w:lineRule="auto"/>
      </w:pPr>
      <w:r>
        <w:separator/>
      </w:r>
    </w:p>
  </w:endnote>
  <w:endnote w:type="continuationSeparator" w:id="0">
    <w:p w14:paraId="77CC732D" w14:textId="77777777" w:rsidR="00941963" w:rsidRDefault="00941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7681580"/>
      <w:docPartObj>
        <w:docPartGallery w:val="Page Numbers (Bottom of Page)"/>
        <w:docPartUnique/>
      </w:docPartObj>
    </w:sdtPr>
    <w:sdtEndPr>
      <w:rPr>
        <w:rFonts w:ascii="Cambria" w:hAnsi="Cambria"/>
        <w:sz w:val="20"/>
      </w:rPr>
    </w:sdtEndPr>
    <w:sdtContent>
      <w:p w14:paraId="1FC349EB" w14:textId="77777777" w:rsidR="00D63892" w:rsidRPr="00A8465D" w:rsidRDefault="00D63892">
        <w:pPr>
          <w:pStyle w:val="Footer"/>
          <w:jc w:val="center"/>
          <w:rPr>
            <w:rFonts w:ascii="Cambria" w:hAnsi="Cambria"/>
            <w:sz w:val="20"/>
          </w:rPr>
        </w:pPr>
        <w:r w:rsidRPr="00A8465D">
          <w:rPr>
            <w:rFonts w:ascii="Cambria" w:hAnsi="Cambria"/>
            <w:sz w:val="20"/>
          </w:rPr>
          <w:fldChar w:fldCharType="begin"/>
        </w:r>
        <w:r w:rsidRPr="00A8465D">
          <w:rPr>
            <w:rFonts w:ascii="Cambria" w:hAnsi="Cambria"/>
            <w:sz w:val="20"/>
          </w:rPr>
          <w:instrText>PAGE   \* MERGEFORMAT</w:instrText>
        </w:r>
        <w:r w:rsidRPr="00A8465D">
          <w:rPr>
            <w:rFonts w:ascii="Cambria" w:hAnsi="Cambria"/>
            <w:sz w:val="20"/>
          </w:rPr>
          <w:fldChar w:fldCharType="separate"/>
        </w:r>
        <w:r>
          <w:rPr>
            <w:rFonts w:ascii="Cambria" w:hAnsi="Cambria"/>
            <w:noProof/>
            <w:sz w:val="20"/>
          </w:rPr>
          <w:t>47</w:t>
        </w:r>
        <w:r w:rsidRPr="00A8465D">
          <w:rPr>
            <w:rFonts w:ascii="Cambria" w:hAnsi="Cambria"/>
            <w:sz w:val="20"/>
          </w:rPr>
          <w:fldChar w:fldCharType="end"/>
        </w:r>
      </w:p>
    </w:sdtContent>
  </w:sdt>
  <w:p w14:paraId="21F7728C" w14:textId="77777777" w:rsidR="00D63892" w:rsidRDefault="00D63892">
    <w:pPr>
      <w:pStyle w:val="Footer"/>
    </w:pPr>
  </w:p>
  <w:p w14:paraId="2CF224DA" w14:textId="77777777" w:rsidR="00D63892" w:rsidRDefault="00D638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AD368" w14:textId="77777777" w:rsidR="00941963" w:rsidRDefault="00941963">
      <w:pPr>
        <w:spacing w:after="0" w:line="240" w:lineRule="auto"/>
      </w:pPr>
      <w:r>
        <w:separator/>
      </w:r>
    </w:p>
  </w:footnote>
  <w:footnote w:type="continuationSeparator" w:id="0">
    <w:p w14:paraId="5233DBBA" w14:textId="77777777" w:rsidR="00941963" w:rsidRDefault="00941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7741E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4CBE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95AD7F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BC4E3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F9C42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67CEC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D6E83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0CE18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F605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5E7C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953D4D"/>
    <w:multiLevelType w:val="hybridMultilevel"/>
    <w:tmpl w:val="BB7C08D4"/>
    <w:lvl w:ilvl="0" w:tplc="2E1C489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2E50A4"/>
    <w:multiLevelType w:val="hybridMultilevel"/>
    <w:tmpl w:val="09B479FE"/>
    <w:lvl w:ilvl="0" w:tplc="C4022E7E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0F0FF4"/>
    <w:multiLevelType w:val="hybridMultilevel"/>
    <w:tmpl w:val="19C284A0"/>
    <w:lvl w:ilvl="0" w:tplc="EF2E768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07966"/>
    <w:multiLevelType w:val="hybridMultilevel"/>
    <w:tmpl w:val="A2E0F1E0"/>
    <w:lvl w:ilvl="0" w:tplc="C562F65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0" w:hanging="360"/>
      </w:pPr>
    </w:lvl>
    <w:lvl w:ilvl="2" w:tplc="0413001B" w:tentative="1">
      <w:start w:val="1"/>
      <w:numFmt w:val="lowerRoman"/>
      <w:lvlText w:val="%3."/>
      <w:lvlJc w:val="right"/>
      <w:pPr>
        <w:ind w:left="2220" w:hanging="180"/>
      </w:pPr>
    </w:lvl>
    <w:lvl w:ilvl="3" w:tplc="0413000F" w:tentative="1">
      <w:start w:val="1"/>
      <w:numFmt w:val="decimal"/>
      <w:lvlText w:val="%4."/>
      <w:lvlJc w:val="left"/>
      <w:pPr>
        <w:ind w:left="2940" w:hanging="360"/>
      </w:pPr>
    </w:lvl>
    <w:lvl w:ilvl="4" w:tplc="04130019" w:tentative="1">
      <w:start w:val="1"/>
      <w:numFmt w:val="lowerLetter"/>
      <w:lvlText w:val="%5."/>
      <w:lvlJc w:val="left"/>
      <w:pPr>
        <w:ind w:left="3660" w:hanging="360"/>
      </w:pPr>
    </w:lvl>
    <w:lvl w:ilvl="5" w:tplc="0413001B" w:tentative="1">
      <w:start w:val="1"/>
      <w:numFmt w:val="lowerRoman"/>
      <w:lvlText w:val="%6."/>
      <w:lvlJc w:val="right"/>
      <w:pPr>
        <w:ind w:left="4380" w:hanging="180"/>
      </w:pPr>
    </w:lvl>
    <w:lvl w:ilvl="6" w:tplc="0413000F" w:tentative="1">
      <w:start w:val="1"/>
      <w:numFmt w:val="decimal"/>
      <w:lvlText w:val="%7."/>
      <w:lvlJc w:val="left"/>
      <w:pPr>
        <w:ind w:left="5100" w:hanging="360"/>
      </w:pPr>
    </w:lvl>
    <w:lvl w:ilvl="7" w:tplc="04130019" w:tentative="1">
      <w:start w:val="1"/>
      <w:numFmt w:val="lowerLetter"/>
      <w:lvlText w:val="%8."/>
      <w:lvlJc w:val="left"/>
      <w:pPr>
        <w:ind w:left="5820" w:hanging="360"/>
      </w:pPr>
    </w:lvl>
    <w:lvl w:ilvl="8" w:tplc="0413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25794E58"/>
    <w:multiLevelType w:val="hybridMultilevel"/>
    <w:tmpl w:val="8522E78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3E147C"/>
    <w:multiLevelType w:val="hybridMultilevel"/>
    <w:tmpl w:val="3912B5C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F827E0"/>
    <w:multiLevelType w:val="hybridMultilevel"/>
    <w:tmpl w:val="E700B1EA"/>
    <w:lvl w:ilvl="0" w:tplc="0413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55103D0"/>
    <w:multiLevelType w:val="hybridMultilevel"/>
    <w:tmpl w:val="BB50982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393EC5"/>
    <w:multiLevelType w:val="hybridMultilevel"/>
    <w:tmpl w:val="1BCCC266"/>
    <w:lvl w:ilvl="0" w:tplc="951E1E7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0" w:hanging="360"/>
      </w:pPr>
    </w:lvl>
    <w:lvl w:ilvl="2" w:tplc="0413001B" w:tentative="1">
      <w:start w:val="1"/>
      <w:numFmt w:val="lowerRoman"/>
      <w:lvlText w:val="%3."/>
      <w:lvlJc w:val="right"/>
      <w:pPr>
        <w:ind w:left="2220" w:hanging="180"/>
      </w:pPr>
    </w:lvl>
    <w:lvl w:ilvl="3" w:tplc="0413000F" w:tentative="1">
      <w:start w:val="1"/>
      <w:numFmt w:val="decimal"/>
      <w:lvlText w:val="%4."/>
      <w:lvlJc w:val="left"/>
      <w:pPr>
        <w:ind w:left="2940" w:hanging="360"/>
      </w:pPr>
    </w:lvl>
    <w:lvl w:ilvl="4" w:tplc="04130019" w:tentative="1">
      <w:start w:val="1"/>
      <w:numFmt w:val="lowerLetter"/>
      <w:lvlText w:val="%5."/>
      <w:lvlJc w:val="left"/>
      <w:pPr>
        <w:ind w:left="3660" w:hanging="360"/>
      </w:pPr>
    </w:lvl>
    <w:lvl w:ilvl="5" w:tplc="0413001B" w:tentative="1">
      <w:start w:val="1"/>
      <w:numFmt w:val="lowerRoman"/>
      <w:lvlText w:val="%6."/>
      <w:lvlJc w:val="right"/>
      <w:pPr>
        <w:ind w:left="4380" w:hanging="180"/>
      </w:pPr>
    </w:lvl>
    <w:lvl w:ilvl="6" w:tplc="0413000F" w:tentative="1">
      <w:start w:val="1"/>
      <w:numFmt w:val="decimal"/>
      <w:lvlText w:val="%7."/>
      <w:lvlJc w:val="left"/>
      <w:pPr>
        <w:ind w:left="5100" w:hanging="360"/>
      </w:pPr>
    </w:lvl>
    <w:lvl w:ilvl="7" w:tplc="04130019" w:tentative="1">
      <w:start w:val="1"/>
      <w:numFmt w:val="lowerLetter"/>
      <w:lvlText w:val="%8."/>
      <w:lvlJc w:val="left"/>
      <w:pPr>
        <w:ind w:left="5820" w:hanging="360"/>
      </w:pPr>
    </w:lvl>
    <w:lvl w:ilvl="8" w:tplc="0413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 w15:restartNumberingAfterBreak="0">
    <w:nsid w:val="514B0237"/>
    <w:multiLevelType w:val="hybridMultilevel"/>
    <w:tmpl w:val="E5604154"/>
    <w:lvl w:ilvl="0" w:tplc="65C2386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FD49FE"/>
    <w:multiLevelType w:val="hybridMultilevel"/>
    <w:tmpl w:val="7FF0B34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78527F"/>
    <w:multiLevelType w:val="hybridMultilevel"/>
    <w:tmpl w:val="2BB08D1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E20C6"/>
    <w:multiLevelType w:val="hybridMultilevel"/>
    <w:tmpl w:val="15D6304E"/>
    <w:lvl w:ilvl="0" w:tplc="0413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68097A24"/>
    <w:multiLevelType w:val="hybridMultilevel"/>
    <w:tmpl w:val="013804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D96B81"/>
    <w:multiLevelType w:val="hybridMultilevel"/>
    <w:tmpl w:val="B91AD1A4"/>
    <w:lvl w:ilvl="0" w:tplc="3612A0B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2F37DB"/>
    <w:multiLevelType w:val="hybridMultilevel"/>
    <w:tmpl w:val="11B25DF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544C54"/>
    <w:multiLevelType w:val="hybridMultilevel"/>
    <w:tmpl w:val="D8026ECE"/>
    <w:lvl w:ilvl="0" w:tplc="0413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7B0F36B2"/>
    <w:multiLevelType w:val="hybridMultilevel"/>
    <w:tmpl w:val="09CE726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A24489"/>
    <w:multiLevelType w:val="hybridMultilevel"/>
    <w:tmpl w:val="8ED03322"/>
    <w:lvl w:ilvl="0" w:tplc="A82891F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4120C6"/>
    <w:multiLevelType w:val="hybridMultilevel"/>
    <w:tmpl w:val="0C346EBC"/>
    <w:lvl w:ilvl="0" w:tplc="4814822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0E23BD"/>
    <w:multiLevelType w:val="hybridMultilevel"/>
    <w:tmpl w:val="AB764B7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929271">
    <w:abstractNumId w:val="10"/>
  </w:num>
  <w:num w:numId="2" w16cid:durableId="599460102">
    <w:abstractNumId w:val="20"/>
  </w:num>
  <w:num w:numId="3" w16cid:durableId="2066447774">
    <w:abstractNumId w:val="25"/>
  </w:num>
  <w:num w:numId="4" w16cid:durableId="1129515269">
    <w:abstractNumId w:val="30"/>
  </w:num>
  <w:num w:numId="5" w16cid:durableId="453525346">
    <w:abstractNumId w:val="15"/>
  </w:num>
  <w:num w:numId="6" w16cid:durableId="1840272741">
    <w:abstractNumId w:val="21"/>
  </w:num>
  <w:num w:numId="7" w16cid:durableId="817914887">
    <w:abstractNumId w:val="28"/>
  </w:num>
  <w:num w:numId="8" w16cid:durableId="782185636">
    <w:abstractNumId w:val="26"/>
  </w:num>
  <w:num w:numId="9" w16cid:durableId="1845391112">
    <w:abstractNumId w:val="16"/>
  </w:num>
  <w:num w:numId="10" w16cid:durableId="698968448">
    <w:abstractNumId w:val="22"/>
  </w:num>
  <w:num w:numId="11" w16cid:durableId="969290507">
    <w:abstractNumId w:val="17"/>
  </w:num>
  <w:num w:numId="12" w16cid:durableId="1838809741">
    <w:abstractNumId w:val="23"/>
  </w:num>
  <w:num w:numId="13" w16cid:durableId="909854260">
    <w:abstractNumId w:val="14"/>
  </w:num>
  <w:num w:numId="14" w16cid:durableId="1563905270">
    <w:abstractNumId w:val="27"/>
  </w:num>
  <w:num w:numId="15" w16cid:durableId="366488886">
    <w:abstractNumId w:val="11"/>
  </w:num>
  <w:num w:numId="16" w16cid:durableId="1518232201">
    <w:abstractNumId w:val="24"/>
  </w:num>
  <w:num w:numId="17" w16cid:durableId="545486434">
    <w:abstractNumId w:val="29"/>
  </w:num>
  <w:num w:numId="18" w16cid:durableId="1060905765">
    <w:abstractNumId w:val="12"/>
  </w:num>
  <w:num w:numId="19" w16cid:durableId="470754270">
    <w:abstractNumId w:val="19"/>
  </w:num>
  <w:num w:numId="20" w16cid:durableId="601688837">
    <w:abstractNumId w:val="13"/>
  </w:num>
  <w:num w:numId="21" w16cid:durableId="2032681331">
    <w:abstractNumId w:val="18"/>
  </w:num>
  <w:num w:numId="22" w16cid:durableId="1825465409">
    <w:abstractNumId w:val="9"/>
  </w:num>
  <w:num w:numId="23" w16cid:durableId="1945140926">
    <w:abstractNumId w:val="7"/>
  </w:num>
  <w:num w:numId="24" w16cid:durableId="530142651">
    <w:abstractNumId w:val="6"/>
  </w:num>
  <w:num w:numId="25" w16cid:durableId="445778602">
    <w:abstractNumId w:val="5"/>
  </w:num>
  <w:num w:numId="26" w16cid:durableId="11611387">
    <w:abstractNumId w:val="4"/>
  </w:num>
  <w:num w:numId="27" w16cid:durableId="10689174">
    <w:abstractNumId w:val="8"/>
  </w:num>
  <w:num w:numId="28" w16cid:durableId="592013137">
    <w:abstractNumId w:val="3"/>
  </w:num>
  <w:num w:numId="29" w16cid:durableId="489949940">
    <w:abstractNumId w:val="2"/>
  </w:num>
  <w:num w:numId="30" w16cid:durableId="1914924040">
    <w:abstractNumId w:val="1"/>
  </w:num>
  <w:num w:numId="31" w16cid:durableId="1363172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BC"/>
    <w:rsid w:val="004A353B"/>
    <w:rsid w:val="00506BD7"/>
    <w:rsid w:val="006A4067"/>
    <w:rsid w:val="008A07F4"/>
    <w:rsid w:val="00941963"/>
    <w:rsid w:val="00A33FBC"/>
    <w:rsid w:val="00D6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6DA07"/>
  <w15:chartTrackingRefBased/>
  <w15:docId w15:val="{5378BB5F-BCE6-4905-AFC7-884A351B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33FBC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33F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FBC"/>
    <w:pPr>
      <w:keepNext/>
      <w:outlineLvl w:val="1"/>
    </w:pPr>
    <w:rPr>
      <w:rFonts w:ascii="Cambria" w:hAnsi="Cambria"/>
      <w:i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3FBC"/>
    <w:pPr>
      <w:keepNext/>
      <w:spacing w:after="0" w:line="240" w:lineRule="auto"/>
      <w:outlineLvl w:val="2"/>
    </w:pPr>
    <w:rPr>
      <w:rFonts w:asciiTheme="majorBidi" w:eastAsia="Times New Roman" w:hAnsiTheme="majorBidi" w:cstheme="majorBidi"/>
      <w:i/>
      <w:iCs/>
      <w:color w:val="000000"/>
      <w:lang w:eastAsia="nl-NL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3FBC"/>
    <w:pPr>
      <w:keepNext/>
      <w:spacing w:after="0" w:line="360" w:lineRule="auto"/>
      <w:outlineLvl w:val="3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33FBC"/>
    <w:pPr>
      <w:keepNext/>
      <w:outlineLvl w:val="4"/>
    </w:pPr>
    <w:rPr>
      <w:rFonts w:ascii="Cambria" w:hAnsi="Cambria"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FB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33FBC"/>
    <w:rPr>
      <w:rFonts w:ascii="Cambria" w:hAnsi="Cambria"/>
      <w:i/>
      <w:iCs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33FBC"/>
    <w:rPr>
      <w:rFonts w:asciiTheme="majorBidi" w:eastAsia="Times New Roman" w:hAnsiTheme="majorBidi" w:cstheme="majorBidi"/>
      <w:i/>
      <w:iCs/>
      <w:color w:val="000000"/>
      <w:kern w:val="0"/>
      <w:lang w:eastAsia="nl-NL" w:bidi="he-I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33FBC"/>
    <w:rPr>
      <w:rFonts w:ascii="Times New Roman" w:hAnsi="Times New Roman" w:cs="Times New Roman"/>
      <w:b/>
      <w:kern w:val="0"/>
      <w:sz w:val="24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33FBC"/>
    <w:rPr>
      <w:rFonts w:ascii="Cambria" w:hAnsi="Cambria"/>
      <w:i/>
      <w:iCs/>
      <w:kern w:val="0"/>
      <w:lang w:val="en-GB"/>
      <w14:ligatures w14:val="none"/>
    </w:rPr>
  </w:style>
  <w:style w:type="paragraph" w:styleId="NoSpacing">
    <w:name w:val="No Spacing"/>
    <w:link w:val="NoSpacingChar"/>
    <w:autoRedefine/>
    <w:uiPriority w:val="1"/>
    <w:qFormat/>
    <w:rsid w:val="00A33FBC"/>
    <w:pPr>
      <w:tabs>
        <w:tab w:val="left" w:pos="426"/>
      </w:tabs>
      <w:spacing w:after="0" w:line="480" w:lineRule="auto"/>
      <w:jc w:val="both"/>
    </w:pPr>
    <w:rPr>
      <w:rFonts w:ascii="Cambria" w:hAnsi="Cambr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33FBC"/>
    <w:rPr>
      <w:rFonts w:ascii="Cambria" w:hAnsi="Cambria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33FB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33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FB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3F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3FBC"/>
    <w:rPr>
      <w:rFonts w:ascii="Calibri" w:hAnsi="Calibri" w:cs="Calibri"/>
      <w:noProof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A33F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3FB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33FB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3FB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3FB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FB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FB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A33FBC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FB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FB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33FBC"/>
    <w:rPr>
      <w:b/>
      <w:bCs/>
      <w:kern w:val="0"/>
      <w:sz w:val="20"/>
      <w:szCs w:val="2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B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FBC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A33FBC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3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FB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3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FBC"/>
    <w:rPr>
      <w:kern w:val="0"/>
      <w14:ligatures w14:val="none"/>
    </w:rPr>
  </w:style>
  <w:style w:type="character" w:customStyle="1" w:styleId="al-author-name-more">
    <w:name w:val="al-author-name-more"/>
    <w:basedOn w:val="DefaultParagraphFont"/>
    <w:rsid w:val="00A33FBC"/>
  </w:style>
  <w:style w:type="character" w:customStyle="1" w:styleId="delimiter">
    <w:name w:val="delimiter"/>
    <w:basedOn w:val="DefaultParagraphFont"/>
    <w:rsid w:val="00A33FBC"/>
  </w:style>
  <w:style w:type="character" w:styleId="Emphasis">
    <w:name w:val="Emphasis"/>
    <w:basedOn w:val="DefaultParagraphFont"/>
    <w:uiPriority w:val="20"/>
    <w:qFormat/>
    <w:rsid w:val="00A33FBC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A33FB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3FBC"/>
    <w:rPr>
      <w:rFonts w:ascii="Calibri" w:hAnsi="Calibri"/>
      <w:kern w:val="0"/>
      <w:szCs w:val="21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A33FBC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33FBC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unhideWhenUsed/>
    <w:rsid w:val="00A33FBC"/>
    <w:rPr>
      <w:rFonts w:ascii="Times New Roman" w:hAnsi="Times New Roman"/>
      <w:sz w:val="22"/>
    </w:rPr>
  </w:style>
  <w:style w:type="paragraph" w:styleId="Revision">
    <w:name w:val="Revision"/>
    <w:hidden/>
    <w:uiPriority w:val="99"/>
    <w:semiHidden/>
    <w:rsid w:val="00A33FBC"/>
    <w:pPr>
      <w:spacing w:after="0" w:line="240" w:lineRule="auto"/>
    </w:pPr>
    <w:rPr>
      <w:kern w:val="0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33F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I.P. (Inge)</dc:creator>
  <cp:keywords/>
  <dc:description/>
  <cp:lastModifiedBy>Hendriks, I.P. (Inge)</cp:lastModifiedBy>
  <cp:revision>2</cp:revision>
  <dcterms:created xsi:type="dcterms:W3CDTF">2024-01-18T09:23:00Z</dcterms:created>
  <dcterms:modified xsi:type="dcterms:W3CDTF">2024-01-18T09:23:00Z</dcterms:modified>
</cp:coreProperties>
</file>